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59" w:type="dxa"/>
        <w:tblLayout w:type="fixed"/>
        <w:tblLook w:val="04A0" w:firstRow="1" w:lastRow="0" w:firstColumn="1" w:lastColumn="0" w:noHBand="0" w:noVBand="1"/>
      </w:tblPr>
      <w:tblGrid>
        <w:gridCol w:w="1050"/>
        <w:gridCol w:w="5439"/>
        <w:gridCol w:w="1440"/>
        <w:gridCol w:w="1440"/>
        <w:gridCol w:w="990"/>
      </w:tblGrid>
      <w:tr w:rsidR="004D26E6" w:rsidTr="004D26E6">
        <w:tc>
          <w:tcPr>
            <w:tcW w:w="1050" w:type="dxa"/>
          </w:tcPr>
          <w:p w:rsidR="004D26E6" w:rsidRDefault="004D26E6" w:rsidP="004D26E6">
            <w:r>
              <w:t>Product</w:t>
            </w:r>
          </w:p>
          <w:p w:rsidR="004D26E6" w:rsidRDefault="004D26E6" w:rsidP="004D26E6">
            <w:r>
              <w:t>size</w:t>
            </w:r>
          </w:p>
          <w:p w:rsidR="004D26E6" w:rsidRPr="00E3684A" w:rsidRDefault="004D26E6" w:rsidP="004D26E6">
            <w:r>
              <w:t>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5439" w:type="dxa"/>
          </w:tcPr>
          <w:p w:rsidR="004D26E6" w:rsidRPr="00E3684A" w:rsidRDefault="004D26E6" w:rsidP="004D26E6">
            <w:r w:rsidRPr="004D26E6">
              <w:t>Primer sequences (5</w:t>
            </w:r>
            <w:r>
              <w:t>'</w:t>
            </w:r>
            <w:r w:rsidRPr="004D26E6">
              <w:t>–3</w:t>
            </w:r>
            <w:r>
              <w:t>'</w:t>
            </w:r>
            <w:r w:rsidRPr="004D26E6">
              <w:t>)</w:t>
            </w:r>
          </w:p>
        </w:tc>
        <w:tc>
          <w:tcPr>
            <w:tcW w:w="1440" w:type="dxa"/>
          </w:tcPr>
          <w:p w:rsidR="004D26E6" w:rsidRDefault="004D26E6" w:rsidP="004D26E6">
            <w:r>
              <w:t>Annealing</w:t>
            </w:r>
          </w:p>
          <w:p w:rsidR="004D26E6" w:rsidRDefault="004D26E6" w:rsidP="004D26E6">
            <w:proofErr w:type="spellStart"/>
            <w:r>
              <w:t>temperatue</w:t>
            </w:r>
            <w:proofErr w:type="spellEnd"/>
          </w:p>
          <w:p w:rsidR="004D26E6" w:rsidRPr="004D26E6" w:rsidRDefault="004D26E6" w:rsidP="004D26E6">
            <w:r>
              <w:t>(°C)</w:t>
            </w:r>
          </w:p>
        </w:tc>
        <w:tc>
          <w:tcPr>
            <w:tcW w:w="1440" w:type="dxa"/>
          </w:tcPr>
          <w:p w:rsidR="004D26E6" w:rsidRPr="00E3684A" w:rsidRDefault="004D26E6">
            <w:r w:rsidRPr="004D26E6">
              <w:t>Primer name</w:t>
            </w:r>
          </w:p>
        </w:tc>
        <w:tc>
          <w:tcPr>
            <w:tcW w:w="990" w:type="dxa"/>
          </w:tcPr>
          <w:p w:rsidR="004D26E6" w:rsidRDefault="004D26E6" w:rsidP="004D26E6">
            <w:r>
              <w:t>No. of</w:t>
            </w:r>
          </w:p>
          <w:p w:rsidR="004D26E6" w:rsidRDefault="004D26E6" w:rsidP="004D26E6">
            <w:r>
              <w:t>primer</w:t>
            </w:r>
          </w:p>
          <w:p w:rsidR="004D26E6" w:rsidRPr="00E3684A" w:rsidRDefault="004D26E6" w:rsidP="004D26E6">
            <w:r>
              <w:t>pair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pPr>
              <w:rPr>
                <w:rtl/>
              </w:rPr>
            </w:pPr>
            <w:r w:rsidRPr="00E3684A">
              <w:t>1289</w:t>
            </w:r>
          </w:p>
          <w:p w:rsidR="004D26E6" w:rsidRDefault="004D26E6"/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E3684A">
              <w:t>F-5</w:t>
            </w:r>
            <w:r w:rsidRPr="00E3684A">
              <w:rPr>
                <w:rFonts w:ascii="Arial" w:hAnsi="Arial" w:cs="Arial"/>
              </w:rPr>
              <w:t>ꞌ</w:t>
            </w:r>
            <w:r w:rsidRPr="00E3684A">
              <w:t>- ACAAACCCCCTACCCCCTTA-3</w:t>
            </w:r>
            <w:r w:rsidRPr="00E3684A">
              <w:rPr>
                <w:rFonts w:ascii="Arial" w:hAnsi="Arial" w:cs="Arial"/>
              </w:rPr>
              <w:t>ꞌ</w:t>
            </w:r>
          </w:p>
          <w:p w:rsidR="004D26E6" w:rsidRDefault="004D26E6">
            <w:r w:rsidRPr="00E3684A">
              <w:t>R-5</w:t>
            </w:r>
            <w:r w:rsidRPr="00E3684A">
              <w:rPr>
                <w:rFonts w:ascii="Arial" w:hAnsi="Arial" w:cs="Arial"/>
              </w:rPr>
              <w:t>ꞌ</w:t>
            </w:r>
            <w:r w:rsidRPr="00E3684A">
              <w:t>- CCTTTTCTATCGCCTATACTGG- 3</w:t>
            </w:r>
            <w:r w:rsidRPr="00E3684A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E3684A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E3684A">
              <w:t>Asc-F16605</w:t>
            </w:r>
          </w:p>
          <w:p w:rsidR="004D26E6" w:rsidRDefault="004D26E6">
            <w:r w:rsidRPr="00E3684A">
              <w:t>Asc-R1216</w:t>
            </w:r>
          </w:p>
        </w:tc>
        <w:tc>
          <w:tcPr>
            <w:tcW w:w="990" w:type="dxa"/>
          </w:tcPr>
          <w:p w:rsidR="004D26E6" w:rsidRDefault="004D26E6">
            <w:r w:rsidRPr="00E3684A">
              <w:t>1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E3684A">
              <w:t>1202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E3684A">
              <w:t>F-5</w:t>
            </w:r>
            <w:r w:rsidRPr="00E3684A">
              <w:rPr>
                <w:rFonts w:ascii="Arial" w:hAnsi="Arial" w:cs="Arial"/>
              </w:rPr>
              <w:t>ꞌ</w:t>
            </w:r>
            <w:r w:rsidRPr="00E3684A">
              <w:t>-TTGGAACAACCAAAATGTAGCTC-3</w:t>
            </w:r>
            <w:r w:rsidRPr="00E3684A">
              <w:rPr>
                <w:rFonts w:ascii="Arial" w:hAnsi="Arial" w:cs="Arial"/>
              </w:rPr>
              <w:t>ꞌ</w:t>
            </w:r>
          </w:p>
          <w:p w:rsidR="004D26E6" w:rsidRDefault="004D26E6">
            <w:r w:rsidRPr="00E3684A">
              <w:t>R-5</w:t>
            </w:r>
            <w:r w:rsidRPr="00E3684A">
              <w:rPr>
                <w:rFonts w:ascii="Arial" w:hAnsi="Arial" w:cs="Arial"/>
              </w:rPr>
              <w:t>ꞌ</w:t>
            </w:r>
            <w:r w:rsidRPr="00E3684A">
              <w:t>- ACGAGCAGGTCAATTTCACTGA-3</w:t>
            </w:r>
            <w:r w:rsidRPr="00E3684A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E3684A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E3684A">
              <w:t>Asc-F1020</w:t>
            </w:r>
          </w:p>
          <w:p w:rsidR="004D26E6" w:rsidRDefault="004D26E6">
            <w:r w:rsidRPr="00E3684A">
              <w:t>Asc-R2222</w:t>
            </w:r>
          </w:p>
        </w:tc>
        <w:tc>
          <w:tcPr>
            <w:tcW w:w="990" w:type="dxa"/>
          </w:tcPr>
          <w:p w:rsidR="004D26E6" w:rsidRDefault="004D26E6">
            <w:r w:rsidRPr="00E3684A">
              <w:t>2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DA62FF">
              <w:t>1263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E3684A">
              <w:t>F-5</w:t>
            </w:r>
            <w:r w:rsidRPr="00E3684A">
              <w:rPr>
                <w:rFonts w:ascii="Arial" w:hAnsi="Arial" w:cs="Arial"/>
              </w:rPr>
              <w:t>ꞌ</w:t>
            </w:r>
            <w:r w:rsidRPr="00E3684A">
              <w:t xml:space="preserve">- GAAGGTAGCGTAATCACTTGTC-3 </w:t>
            </w:r>
            <w:r w:rsidRPr="00E3684A">
              <w:rPr>
                <w:rFonts w:ascii="Arial" w:hAnsi="Arial" w:cs="Arial"/>
              </w:rPr>
              <w:t>ꞌ</w:t>
            </w:r>
          </w:p>
          <w:p w:rsidR="004D26E6" w:rsidRDefault="004D26E6">
            <w:r w:rsidRPr="00DA62FF">
              <w:t>R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AGGGTGAAATTGCCAGTGAAGA-3</w:t>
            </w:r>
            <w:r w:rsidRPr="00DA62FF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E3684A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E3684A">
              <w:t>Asc-F2120</w:t>
            </w:r>
          </w:p>
          <w:p w:rsidR="004D26E6" w:rsidRDefault="004D26E6">
            <w:r w:rsidRPr="00E3684A">
              <w:t>Asc-R3383</w:t>
            </w:r>
          </w:p>
        </w:tc>
        <w:tc>
          <w:tcPr>
            <w:tcW w:w="990" w:type="dxa"/>
          </w:tcPr>
          <w:p w:rsidR="004D26E6" w:rsidRDefault="004D26E6">
            <w:r w:rsidRPr="00E3684A">
              <w:t>3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DA62FF">
              <w:t>1123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DA62FF">
              <w:t>F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TACTCAATCTTAGGCTCCGG-3</w:t>
            </w:r>
            <w:r w:rsidRPr="00DA62FF">
              <w:rPr>
                <w:rFonts w:ascii="Arial" w:hAnsi="Arial" w:cs="Arial"/>
              </w:rPr>
              <w:t>ꞌ</w:t>
            </w:r>
          </w:p>
          <w:p w:rsidR="004D26E6" w:rsidRDefault="004D26E6">
            <w:r w:rsidRPr="00DA62FF">
              <w:t>R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CTAAGGCTGTGGGGTTGGA-3</w:t>
            </w:r>
            <w:r w:rsidRPr="00DA62FF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DA62FF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DA62FF">
              <w:t>Asc-F3238</w:t>
            </w:r>
          </w:p>
          <w:p w:rsidR="004D26E6" w:rsidRDefault="004D26E6">
            <w:r w:rsidRPr="00DA62FF">
              <w:t>Asc-R4361</w:t>
            </w:r>
          </w:p>
        </w:tc>
        <w:tc>
          <w:tcPr>
            <w:tcW w:w="990" w:type="dxa"/>
          </w:tcPr>
          <w:p w:rsidR="004D26E6" w:rsidRDefault="004D26E6">
            <w:r w:rsidRPr="00DA62FF">
              <w:t>4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DA62FF">
              <w:t>1228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DA62FF">
              <w:t>F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CCTAGGAATTGGAACTACCCT-3</w:t>
            </w:r>
            <w:r w:rsidRPr="00DA62FF">
              <w:rPr>
                <w:rFonts w:ascii="Arial" w:hAnsi="Arial" w:cs="Arial"/>
              </w:rPr>
              <w:t>ꞌ</w:t>
            </w:r>
          </w:p>
          <w:p w:rsidR="004D26E6" w:rsidRDefault="004D26E6">
            <w:r w:rsidRPr="00DA62FF">
              <w:t>R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GTAGATGAATGCTCGCTGGATA-3</w:t>
            </w:r>
            <w:r w:rsidRPr="00DA62FF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DA62FF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DA62FF">
              <w:t>Asc-F4111</w:t>
            </w:r>
          </w:p>
          <w:p w:rsidR="004D26E6" w:rsidRDefault="004D26E6">
            <w:r w:rsidRPr="00DA62FF">
              <w:t>Asc-R5339</w:t>
            </w:r>
          </w:p>
        </w:tc>
        <w:tc>
          <w:tcPr>
            <w:tcW w:w="990" w:type="dxa"/>
          </w:tcPr>
          <w:p w:rsidR="004D26E6" w:rsidRDefault="004D26E6">
            <w:r w:rsidRPr="00DA62FF">
              <w:t>5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DA62FF">
              <w:t>1352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DA62FF">
              <w:t>F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ACATCTTCTGAATGCAACCCAG-3</w:t>
            </w:r>
            <w:r w:rsidRPr="00DA62FF">
              <w:rPr>
                <w:rFonts w:ascii="Arial" w:hAnsi="Arial" w:cs="Arial"/>
              </w:rPr>
              <w:t>ꞌ</w:t>
            </w:r>
          </w:p>
          <w:p w:rsidR="004D26E6" w:rsidRDefault="004D26E6">
            <w:r w:rsidRPr="00DA62FF">
              <w:t>R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TTAAGCCTCCCACTGTGAATAG-3</w:t>
            </w:r>
            <w:r w:rsidRPr="00DA62FF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DA62FF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DA62FF">
              <w:t>Asc-F5219</w:t>
            </w:r>
          </w:p>
          <w:p w:rsidR="004D26E6" w:rsidRDefault="004D26E6">
            <w:r w:rsidRPr="00DA62FF">
              <w:t>Asc-R6571</w:t>
            </w:r>
          </w:p>
        </w:tc>
        <w:tc>
          <w:tcPr>
            <w:tcW w:w="990" w:type="dxa"/>
          </w:tcPr>
          <w:p w:rsidR="004D26E6" w:rsidRDefault="004D26E6">
            <w:r w:rsidRPr="00DA62FF">
              <w:t>6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7B5C89">
              <w:t>1208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DA62FF">
              <w:t>F-5</w:t>
            </w:r>
            <w:r w:rsidRPr="00DA62FF">
              <w:rPr>
                <w:rFonts w:ascii="Arial" w:hAnsi="Arial" w:cs="Arial"/>
              </w:rPr>
              <w:t>ꞌ</w:t>
            </w:r>
            <w:r w:rsidRPr="00DA62FF">
              <w:t>- ATGGACGTAGACACACGGG-3</w:t>
            </w:r>
            <w:r w:rsidRPr="00DA62FF">
              <w:rPr>
                <w:rFonts w:ascii="Arial" w:hAnsi="Arial" w:cs="Arial"/>
              </w:rPr>
              <w:t>ꞌ</w:t>
            </w:r>
          </w:p>
          <w:p w:rsidR="004D26E6" w:rsidRDefault="004D26E6">
            <w:r w:rsidRPr="007B5C89">
              <w:t>R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 GGGATTATGTAGGAGTCGAAG-3</w:t>
            </w:r>
            <w:r w:rsidRPr="007B5C89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DA62FF" w:rsidRDefault="004D26E6">
            <w:r>
              <w:t>58</w:t>
            </w:r>
          </w:p>
        </w:tc>
        <w:tc>
          <w:tcPr>
            <w:tcW w:w="1440" w:type="dxa"/>
          </w:tcPr>
          <w:p w:rsidR="004D26E6" w:rsidRDefault="004D26E6">
            <w:pPr>
              <w:rPr>
                <w:rtl/>
              </w:rPr>
            </w:pPr>
            <w:r w:rsidRPr="00DA62FF">
              <w:t>Asc-F6400</w:t>
            </w:r>
          </w:p>
          <w:p w:rsidR="004D26E6" w:rsidRDefault="004D26E6">
            <w:r w:rsidRPr="00DA62FF">
              <w:t>Asc-R7608</w:t>
            </w:r>
          </w:p>
        </w:tc>
        <w:tc>
          <w:tcPr>
            <w:tcW w:w="990" w:type="dxa"/>
          </w:tcPr>
          <w:p w:rsidR="004D26E6" w:rsidRDefault="004D26E6">
            <w:r w:rsidRPr="00DA62FF">
              <w:t>7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7B5C89">
              <w:t>1254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7B5C89">
              <w:t>F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 GGACACCAATGATACTGAAGT-3</w:t>
            </w:r>
            <w:r w:rsidRPr="007B5C89">
              <w:rPr>
                <w:rFonts w:ascii="Arial" w:hAnsi="Arial" w:cs="Arial"/>
              </w:rPr>
              <w:t>ꞌ</w:t>
            </w:r>
          </w:p>
          <w:p w:rsidR="004D26E6" w:rsidRDefault="004D26E6">
            <w:r w:rsidRPr="007B5C89">
              <w:t>R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GAATTATTGCTACGGCTACTTC-3</w:t>
            </w:r>
            <w:r w:rsidRPr="007B5C89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7B5C89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7B5C89">
              <w:t>Asc-F7538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7B5C89">
              <w:t>Asc-R8792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7B5C89">
              <w:t>8</w:t>
            </w:r>
            <w:r>
              <w:tab/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7B5C89">
              <w:t>1147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7B5C89">
              <w:t>F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ACTCACGGCAAACCTAACTG-3</w:t>
            </w:r>
            <w:r w:rsidRPr="007B5C89">
              <w:rPr>
                <w:rFonts w:ascii="Arial" w:hAnsi="Arial" w:cs="Arial"/>
              </w:rPr>
              <w:t>ꞌ</w:t>
            </w:r>
          </w:p>
          <w:p w:rsidR="004D26E6" w:rsidRDefault="004D26E6">
            <w:r w:rsidRPr="007B5C89">
              <w:t>R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ACTGCTAGGATGCAGGATAG-3</w:t>
            </w:r>
            <w:r w:rsidRPr="007B5C89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7B5C89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7B5C89">
              <w:t>Asc-F8614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7B5C89">
              <w:t>Asc-R9761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7B5C89">
              <w:t>9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7B5C89">
              <w:t>1232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7B5C89">
              <w:t>F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GATGAGGATCATAACCTTTCTAG-3</w:t>
            </w:r>
            <w:r w:rsidRPr="007B5C89">
              <w:rPr>
                <w:rFonts w:ascii="Arial" w:hAnsi="Arial" w:cs="Arial"/>
              </w:rPr>
              <w:t>ꞌ</w:t>
            </w:r>
          </w:p>
          <w:p w:rsidR="004D26E6" w:rsidRDefault="004D26E6">
            <w:r w:rsidRPr="007B5C89">
              <w:t>R-5</w:t>
            </w:r>
            <w:r w:rsidRPr="007B5C89">
              <w:rPr>
                <w:rFonts w:ascii="Arial" w:hAnsi="Arial" w:cs="Arial"/>
              </w:rPr>
              <w:t>ꞌ</w:t>
            </w:r>
            <w:r w:rsidRPr="007B5C89">
              <w:t>-TGCGTTAAGTCGTTCAGTTTGG-3</w:t>
            </w:r>
            <w:r w:rsidRPr="007B5C89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7B5C89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7B5C89">
              <w:t>Asc-F9617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7B5C89">
              <w:t>Asc-R10849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7B5C89">
              <w:t>10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1345A1">
              <w:t>1204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1345A1">
              <w:t>F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CTAGCAAGCCAAAACCACATC-3</w:t>
            </w:r>
            <w:r w:rsidRPr="001345A1">
              <w:rPr>
                <w:rFonts w:ascii="Arial" w:hAnsi="Arial" w:cs="Arial"/>
              </w:rPr>
              <w:t>ꞌ</w:t>
            </w:r>
          </w:p>
          <w:p w:rsidR="004D26E6" w:rsidRDefault="004D26E6">
            <w:r w:rsidRPr="001345A1">
              <w:t>R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GGGTTTAGCTCCCATCTTTAG-3</w:t>
            </w:r>
          </w:p>
        </w:tc>
        <w:tc>
          <w:tcPr>
            <w:tcW w:w="1440" w:type="dxa"/>
          </w:tcPr>
          <w:p w:rsidR="004D26E6" w:rsidRPr="007B5C89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7B5C89">
              <w:t>Asc-F10646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7B5C89">
              <w:t>Asc-R11850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7B5C89">
              <w:t>11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1345A1">
              <w:t>1286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1345A1">
              <w:t>F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ACACACGAGAACACCTACTCA-3</w:t>
            </w:r>
            <w:r w:rsidRPr="001345A1">
              <w:rPr>
                <w:rFonts w:ascii="Arial" w:hAnsi="Arial" w:cs="Arial"/>
              </w:rPr>
              <w:t>ꞌ</w:t>
            </w:r>
          </w:p>
          <w:p w:rsidR="004D26E6" w:rsidRDefault="004D26E6">
            <w:r w:rsidRPr="001345A1">
              <w:t>R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TGGGGTTGGTTTAAGCCGAT-3</w:t>
            </w:r>
            <w:r w:rsidRPr="001345A1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1345A1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1345A1">
              <w:t>Asc-F11703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1345A1">
              <w:t>Asc-R12989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1345A1">
              <w:t>12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1345A1">
              <w:t>1135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1345A1">
              <w:t>F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CAGCAATAGAAGGTCCAACAC-3</w:t>
            </w:r>
            <w:r w:rsidRPr="001345A1">
              <w:rPr>
                <w:rFonts w:ascii="Arial" w:hAnsi="Arial" w:cs="Arial"/>
              </w:rPr>
              <w:t>ꞌ</w:t>
            </w:r>
          </w:p>
          <w:p w:rsidR="004D26E6" w:rsidRDefault="004D26E6">
            <w:r w:rsidRPr="001345A1">
              <w:t>R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GGCTCTTCGTGCTGTTTAG-3</w:t>
            </w:r>
            <w:r w:rsidRPr="001345A1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1345A1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1345A1">
              <w:t>Asc-F12725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1345A1">
              <w:t>Asc-R13860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1345A1">
              <w:t>13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1345A1">
              <w:t>1247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1345A1">
              <w:t>F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CAACTCACCTAATTGACCAAAC-3</w:t>
            </w:r>
            <w:r w:rsidRPr="001345A1">
              <w:rPr>
                <w:rFonts w:ascii="Arial" w:hAnsi="Arial" w:cs="Arial"/>
              </w:rPr>
              <w:t>ꞌ</w:t>
            </w:r>
          </w:p>
          <w:p w:rsidR="004D26E6" w:rsidRDefault="004D26E6">
            <w:r w:rsidRPr="001345A1">
              <w:t>R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ACTAGTGTGTCGCCGATGTA-3</w:t>
            </w:r>
            <w:r w:rsidRPr="001345A1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1345A1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1345A1">
              <w:t>Asc-F13670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1345A1">
              <w:t>Asc-R14917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1345A1">
              <w:t>14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1345A1">
              <w:t>1095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1345A1">
              <w:t>F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CTGACATTTCAACAGCCTTCTC-3</w:t>
            </w:r>
            <w:r w:rsidRPr="001345A1">
              <w:rPr>
                <w:rFonts w:ascii="Arial" w:hAnsi="Arial" w:cs="Arial"/>
              </w:rPr>
              <w:t>ꞌ</w:t>
            </w:r>
          </w:p>
          <w:p w:rsidR="004D26E6" w:rsidRDefault="004D26E6">
            <w:r w:rsidRPr="001345A1">
              <w:t>R-5</w:t>
            </w:r>
            <w:r w:rsidRPr="001345A1">
              <w:rPr>
                <w:rFonts w:ascii="Arial" w:hAnsi="Arial" w:cs="Arial"/>
              </w:rPr>
              <w:t>ꞌ</w:t>
            </w:r>
            <w:r w:rsidRPr="001345A1">
              <w:t>-TCTTAGCTTTGGGAGTTAAGGG-3</w:t>
            </w:r>
          </w:p>
        </w:tc>
        <w:tc>
          <w:tcPr>
            <w:tcW w:w="1440" w:type="dxa"/>
          </w:tcPr>
          <w:p w:rsidR="004D26E6" w:rsidRPr="001345A1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1345A1">
              <w:t>Asc-F14605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1345A1">
              <w:t>Asc-R15700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1345A1">
              <w:t>15</w:t>
            </w:r>
          </w:p>
        </w:tc>
      </w:tr>
      <w:tr w:rsidR="004D26E6" w:rsidTr="004D26E6">
        <w:tc>
          <w:tcPr>
            <w:tcW w:w="1050" w:type="dxa"/>
          </w:tcPr>
          <w:p w:rsidR="004D26E6" w:rsidRDefault="004D26E6">
            <w:r w:rsidRPr="00FA57F2">
              <w:t>1105</w:t>
            </w:r>
          </w:p>
        </w:tc>
        <w:tc>
          <w:tcPr>
            <w:tcW w:w="5439" w:type="dxa"/>
          </w:tcPr>
          <w:p w:rsidR="004D26E6" w:rsidRDefault="004D26E6">
            <w:pPr>
              <w:rPr>
                <w:rFonts w:ascii="Arial" w:hAnsi="Arial" w:cs="Arial"/>
                <w:rtl/>
              </w:rPr>
            </w:pPr>
            <w:r w:rsidRPr="00FA57F2">
              <w:t>F-5</w:t>
            </w:r>
            <w:r w:rsidRPr="00FA57F2">
              <w:rPr>
                <w:rFonts w:ascii="Arial" w:hAnsi="Arial" w:cs="Arial"/>
              </w:rPr>
              <w:t>ꞌ</w:t>
            </w:r>
            <w:r w:rsidRPr="00FA57F2">
              <w:t>-AACTGCCCTAGTAGCTTAGAC-3</w:t>
            </w:r>
            <w:r w:rsidRPr="00FA57F2">
              <w:rPr>
                <w:rFonts w:ascii="Arial" w:hAnsi="Arial" w:cs="Arial"/>
              </w:rPr>
              <w:t>ꞌ</w:t>
            </w:r>
          </w:p>
          <w:p w:rsidR="004D26E6" w:rsidRDefault="004D26E6">
            <w:r w:rsidRPr="00FA57F2">
              <w:t>R-5</w:t>
            </w:r>
            <w:r w:rsidRPr="00FA57F2">
              <w:rPr>
                <w:rFonts w:ascii="Arial" w:hAnsi="Arial" w:cs="Arial"/>
              </w:rPr>
              <w:t>ꞌ</w:t>
            </w:r>
            <w:r w:rsidRPr="00FA57F2">
              <w:t>-GACAAGTCAGTCCTGCTTTTG-3</w:t>
            </w:r>
            <w:r w:rsidRPr="00FA57F2">
              <w:rPr>
                <w:rFonts w:ascii="Arial" w:hAnsi="Arial" w:cs="Arial"/>
              </w:rPr>
              <w:t>ꞌ</w:t>
            </w:r>
          </w:p>
        </w:tc>
        <w:tc>
          <w:tcPr>
            <w:tcW w:w="1440" w:type="dxa"/>
          </w:tcPr>
          <w:p w:rsidR="004D26E6" w:rsidRPr="00FA57F2" w:rsidRDefault="004D26E6" w:rsidP="00E3684A">
            <w:pPr>
              <w:tabs>
                <w:tab w:val="left" w:pos="1965"/>
              </w:tabs>
            </w:pPr>
            <w:r>
              <w:t>58</w:t>
            </w:r>
          </w:p>
        </w:tc>
        <w:tc>
          <w:tcPr>
            <w:tcW w:w="1440" w:type="dxa"/>
          </w:tcPr>
          <w:p w:rsidR="004D26E6" w:rsidRDefault="004D26E6" w:rsidP="00E3684A">
            <w:pPr>
              <w:tabs>
                <w:tab w:val="left" w:pos="1965"/>
              </w:tabs>
              <w:rPr>
                <w:rtl/>
              </w:rPr>
            </w:pPr>
            <w:r w:rsidRPr="00FA57F2">
              <w:t>Asc-F15573</w:t>
            </w:r>
          </w:p>
          <w:p w:rsidR="004D26E6" w:rsidRDefault="004D26E6" w:rsidP="00E3684A">
            <w:pPr>
              <w:tabs>
                <w:tab w:val="left" w:pos="1965"/>
              </w:tabs>
            </w:pPr>
            <w:r w:rsidRPr="00FA57F2">
              <w:t>Asc-R16678</w:t>
            </w:r>
          </w:p>
        </w:tc>
        <w:tc>
          <w:tcPr>
            <w:tcW w:w="990" w:type="dxa"/>
          </w:tcPr>
          <w:p w:rsidR="004D26E6" w:rsidRDefault="004D26E6" w:rsidP="00E3684A">
            <w:pPr>
              <w:tabs>
                <w:tab w:val="left" w:pos="1965"/>
              </w:tabs>
            </w:pPr>
            <w:r w:rsidRPr="001345A1">
              <w:t>16</w:t>
            </w:r>
          </w:p>
        </w:tc>
      </w:tr>
    </w:tbl>
    <w:p w:rsidR="004F65D4" w:rsidRPr="00CE3E5D" w:rsidRDefault="00690E58" w:rsidP="00CE3E5D">
      <w:pPr>
        <w:rPr>
          <w:rFonts w:asciiTheme="majorBidi" w:hAnsiTheme="majorBidi" w:cstheme="majorBidi"/>
          <w:sz w:val="18"/>
          <w:szCs w:val="18"/>
        </w:rPr>
      </w:pPr>
      <w:r w:rsidRPr="00690E58">
        <w:rPr>
          <w:rFonts w:asciiTheme="majorBidi" w:hAnsiTheme="majorBidi" w:cstheme="majorBidi"/>
          <w:b/>
          <w:bCs/>
          <w:sz w:val="18"/>
          <w:szCs w:val="18"/>
        </w:rPr>
        <w:t xml:space="preserve">Table S1. </w:t>
      </w:r>
      <w:r w:rsidR="00CE3E5D" w:rsidRPr="00CE3E5D">
        <w:rPr>
          <w:rFonts w:asciiTheme="majorBidi" w:hAnsiTheme="majorBidi" w:cstheme="majorBidi"/>
          <w:b/>
          <w:bCs/>
          <w:sz w:val="18"/>
          <w:szCs w:val="18"/>
        </w:rPr>
        <w:t>1</w:t>
      </w:r>
      <w:r w:rsidR="00834AF1" w:rsidRPr="00CE3E5D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4F65D4" w:rsidRPr="00CE3E5D">
        <w:rPr>
          <w:rFonts w:asciiTheme="majorBidi" w:hAnsiTheme="majorBidi" w:cstheme="majorBidi"/>
          <w:sz w:val="18"/>
          <w:szCs w:val="18"/>
        </w:rPr>
        <w:t xml:space="preserve">Primers sequences and product size </w:t>
      </w:r>
    </w:p>
    <w:p w:rsidR="004F65D4" w:rsidRDefault="004F65D4" w:rsidP="004F65D4"/>
    <w:p w:rsidR="0055323B" w:rsidRDefault="0055323B" w:rsidP="004F65D4"/>
    <w:p w:rsidR="0055323B" w:rsidRDefault="0055323B" w:rsidP="004F65D4"/>
    <w:p w:rsidR="0055323B" w:rsidRDefault="0055323B" w:rsidP="004F65D4"/>
    <w:p w:rsidR="0055323B" w:rsidRDefault="0055323B" w:rsidP="004F65D4"/>
    <w:p w:rsidR="00CE3E5D" w:rsidRDefault="00CE3E5D" w:rsidP="004F65D4"/>
    <w:p w:rsidR="0055323B" w:rsidRDefault="0055323B" w:rsidP="004F65D4"/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784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5D5AEC" w:rsidTr="00CE3E5D">
        <w:trPr>
          <w:trHeight w:val="265"/>
        </w:trPr>
        <w:tc>
          <w:tcPr>
            <w:tcW w:w="784" w:type="dxa"/>
            <w:vMerge w:val="restart"/>
          </w:tcPr>
          <w:p w:rsidR="005D5AEC" w:rsidRPr="00CE3E5D" w:rsidRDefault="005D5AEC" w:rsidP="005D5AEC">
            <w:pPr>
              <w:rPr>
                <w:b/>
                <w:bCs/>
              </w:rPr>
            </w:pPr>
            <w:r w:rsidRPr="00CE3E5D">
              <w:rPr>
                <w:b/>
                <w:bCs/>
              </w:rPr>
              <w:lastRenderedPageBreak/>
              <w:t>Genes</w:t>
            </w:r>
          </w:p>
        </w:tc>
        <w:tc>
          <w:tcPr>
            <w:tcW w:w="2124" w:type="dxa"/>
            <w:gridSpan w:val="4"/>
          </w:tcPr>
          <w:p w:rsidR="005D5AEC" w:rsidRPr="00E70ECC" w:rsidRDefault="005D5AEC" w:rsidP="005D5AEC">
            <w:pPr>
              <w:jc w:val="center"/>
            </w:pPr>
            <w:r w:rsidRPr="00E70ECC">
              <w:t>Total</w:t>
            </w:r>
          </w:p>
        </w:tc>
        <w:tc>
          <w:tcPr>
            <w:tcW w:w="2124" w:type="dxa"/>
            <w:gridSpan w:val="4"/>
          </w:tcPr>
          <w:p w:rsidR="005D5AEC" w:rsidRPr="00E70ECC" w:rsidRDefault="005D5AEC" w:rsidP="005D5AEC">
            <w:pPr>
              <w:jc w:val="center"/>
            </w:pPr>
            <w:r w:rsidRPr="00E70ECC">
              <w:t>First position</w:t>
            </w:r>
          </w:p>
        </w:tc>
        <w:tc>
          <w:tcPr>
            <w:tcW w:w="2124" w:type="dxa"/>
            <w:gridSpan w:val="4"/>
          </w:tcPr>
          <w:p w:rsidR="005D5AEC" w:rsidRPr="00E70ECC" w:rsidRDefault="005D5AEC" w:rsidP="005D5AEC">
            <w:pPr>
              <w:jc w:val="center"/>
            </w:pPr>
            <w:r w:rsidRPr="00E70ECC">
              <w:t>Second position</w:t>
            </w:r>
          </w:p>
        </w:tc>
        <w:tc>
          <w:tcPr>
            <w:tcW w:w="2124" w:type="dxa"/>
            <w:gridSpan w:val="4"/>
          </w:tcPr>
          <w:p w:rsidR="005D5AEC" w:rsidRDefault="005D5AEC" w:rsidP="005D5AEC">
            <w:pPr>
              <w:jc w:val="center"/>
            </w:pPr>
            <w:r w:rsidRPr="00E70ECC">
              <w:t>Third position</w:t>
            </w:r>
          </w:p>
        </w:tc>
      </w:tr>
      <w:tr w:rsidR="005D5AEC" w:rsidTr="00CE3E5D">
        <w:trPr>
          <w:trHeight w:val="251"/>
        </w:trPr>
        <w:tc>
          <w:tcPr>
            <w:tcW w:w="784" w:type="dxa"/>
            <w:vMerge/>
          </w:tcPr>
          <w:p w:rsidR="005D5AEC" w:rsidRPr="005D5AEC" w:rsidRDefault="005D5AEC" w:rsidP="005D5AEC"/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A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T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G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C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A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T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G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C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A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T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G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C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A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T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G%</w:t>
            </w:r>
          </w:p>
        </w:tc>
        <w:tc>
          <w:tcPr>
            <w:tcW w:w="531" w:type="dxa"/>
          </w:tcPr>
          <w:p w:rsidR="005D5AEC" w:rsidRPr="005D5AEC" w:rsidRDefault="005D5AEC" w:rsidP="005D5AEC">
            <w:pPr>
              <w:rPr>
                <w:b/>
                <w:bCs/>
              </w:rPr>
            </w:pPr>
            <w:r w:rsidRPr="005D5AEC">
              <w:rPr>
                <w:b/>
                <w:bCs/>
              </w:rPr>
              <w:t>C%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9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8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3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6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3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7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1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4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8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1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I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7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9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2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2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8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7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II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7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9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8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2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9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0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P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2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3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3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9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7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P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4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7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8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III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7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9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9.8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2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7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9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3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9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4L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2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9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5.5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9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8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1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6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8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2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0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4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8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9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7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4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2.3</w:t>
            </w:r>
          </w:p>
        </w:tc>
      </w:tr>
      <w:tr w:rsidR="005D5AEC" w:rsidRPr="005D5AEC" w:rsidTr="00CE3E5D">
        <w:trPr>
          <w:trHeight w:val="530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7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1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3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4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6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8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0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5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5.3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5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2.4</w:t>
            </w:r>
          </w:p>
        </w:tc>
      </w:tr>
      <w:tr w:rsidR="005D5AEC" w:rsidRPr="005D5AEC" w:rsidTr="00CE3E5D">
        <w:trPr>
          <w:trHeight w:val="516"/>
        </w:trPr>
        <w:tc>
          <w:tcPr>
            <w:tcW w:w="784" w:type="dxa"/>
          </w:tcPr>
          <w:p w:rsidR="0055323B" w:rsidRPr="00CE3E5D" w:rsidRDefault="0055323B" w:rsidP="0055323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E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6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1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5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9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4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5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7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6.0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20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13.2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42.5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39.1</w:t>
            </w:r>
          </w:p>
        </w:tc>
        <w:tc>
          <w:tcPr>
            <w:tcW w:w="531" w:type="dxa"/>
          </w:tcPr>
          <w:p w:rsidR="0055323B" w:rsidRPr="005D5AEC" w:rsidRDefault="0055323B" w:rsidP="005532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D5AEC"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</w:tr>
    </w:tbl>
    <w:p w:rsidR="0055323B" w:rsidRPr="005D5AEC" w:rsidRDefault="00690E58" w:rsidP="00690E58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Table S2</w:t>
      </w:r>
      <w:r w:rsidR="00CE3E5D" w:rsidRPr="00CE3E5D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CE3E5D" w:rsidRPr="00CE3E5D">
        <w:rPr>
          <w:rFonts w:asciiTheme="majorBidi" w:hAnsiTheme="majorBidi" w:cstheme="majorBidi"/>
          <w:sz w:val="18"/>
          <w:szCs w:val="18"/>
        </w:rPr>
        <w:t xml:space="preserve"> The average base composition of 13 protein -coding genes in </w:t>
      </w:r>
      <w:proofErr w:type="spellStart"/>
      <w:r w:rsidR="00CE3E5D" w:rsidRPr="00CE3E5D">
        <w:rPr>
          <w:rFonts w:asciiTheme="majorBidi" w:hAnsiTheme="majorBidi" w:cstheme="majorBidi"/>
          <w:i/>
          <w:iCs/>
          <w:sz w:val="18"/>
          <w:szCs w:val="18"/>
        </w:rPr>
        <w:t>Huso</w:t>
      </w:r>
      <w:proofErr w:type="spellEnd"/>
      <w:r w:rsidR="00CE3E5D" w:rsidRPr="00CE3E5D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proofErr w:type="spellStart"/>
      <w:r w:rsidR="00CE3E5D" w:rsidRPr="00CE3E5D">
        <w:rPr>
          <w:rFonts w:asciiTheme="majorBidi" w:hAnsiTheme="majorBidi" w:cstheme="majorBidi"/>
          <w:i/>
          <w:iCs/>
          <w:sz w:val="18"/>
          <w:szCs w:val="18"/>
        </w:rPr>
        <w:t>huso</w:t>
      </w:r>
      <w:proofErr w:type="spellEnd"/>
    </w:p>
    <w:p w:rsidR="0055323B" w:rsidRPr="005D5AEC" w:rsidRDefault="0055323B" w:rsidP="005D5AEC"/>
    <w:p w:rsidR="0055323B" w:rsidRDefault="0055323B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611F99" w:rsidRDefault="00611F99" w:rsidP="004F65D4"/>
    <w:p w:rsidR="0055323B" w:rsidRDefault="0055323B" w:rsidP="004F65D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810"/>
        <w:gridCol w:w="900"/>
        <w:gridCol w:w="990"/>
        <w:gridCol w:w="810"/>
      </w:tblGrid>
      <w:tr w:rsidR="008D5F46" w:rsidTr="0014623F">
        <w:tc>
          <w:tcPr>
            <w:tcW w:w="1345" w:type="dxa"/>
          </w:tcPr>
          <w:p w:rsidR="008D5F46" w:rsidRPr="008D5F46" w:rsidRDefault="008D5F46" w:rsidP="008D5F46">
            <w:pPr>
              <w:jc w:val="center"/>
              <w:rPr>
                <w:b/>
                <w:bCs/>
              </w:rPr>
            </w:pPr>
            <w:r w:rsidRPr="008D5F46">
              <w:rPr>
                <w:b/>
                <w:bCs/>
              </w:rPr>
              <w:t>AA</w:t>
            </w:r>
          </w:p>
        </w:tc>
        <w:tc>
          <w:tcPr>
            <w:tcW w:w="810" w:type="dxa"/>
          </w:tcPr>
          <w:p w:rsidR="008D5F46" w:rsidRPr="008D5F46" w:rsidRDefault="008D5F46" w:rsidP="0014623F">
            <w:pPr>
              <w:jc w:val="center"/>
              <w:rPr>
                <w:b/>
                <w:bCs/>
              </w:rPr>
            </w:pPr>
            <w:r w:rsidRPr="008D5F46">
              <w:rPr>
                <w:b/>
                <w:bCs/>
              </w:rPr>
              <w:t>codon</w:t>
            </w:r>
          </w:p>
        </w:tc>
        <w:tc>
          <w:tcPr>
            <w:tcW w:w="810" w:type="dxa"/>
          </w:tcPr>
          <w:p w:rsidR="008D5F46" w:rsidRPr="008D5F46" w:rsidRDefault="00B71293" w:rsidP="001462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SCU</w:t>
            </w:r>
          </w:p>
        </w:tc>
        <w:tc>
          <w:tcPr>
            <w:tcW w:w="900" w:type="dxa"/>
          </w:tcPr>
          <w:p w:rsidR="008D5F46" w:rsidRPr="008D5F46" w:rsidRDefault="008D5F46" w:rsidP="008D5F46">
            <w:pPr>
              <w:jc w:val="center"/>
              <w:rPr>
                <w:b/>
                <w:bCs/>
              </w:rPr>
            </w:pPr>
            <w:r w:rsidRPr="008D5F46">
              <w:rPr>
                <w:b/>
                <w:bCs/>
              </w:rPr>
              <w:t>AA</w:t>
            </w:r>
          </w:p>
        </w:tc>
        <w:tc>
          <w:tcPr>
            <w:tcW w:w="990" w:type="dxa"/>
          </w:tcPr>
          <w:p w:rsidR="008D5F46" w:rsidRPr="008D5F46" w:rsidRDefault="008D5F46" w:rsidP="008D5F46">
            <w:pPr>
              <w:jc w:val="center"/>
              <w:rPr>
                <w:b/>
                <w:bCs/>
              </w:rPr>
            </w:pPr>
            <w:r w:rsidRPr="008D5F46">
              <w:rPr>
                <w:b/>
                <w:bCs/>
              </w:rPr>
              <w:t>codon</w:t>
            </w:r>
          </w:p>
        </w:tc>
        <w:tc>
          <w:tcPr>
            <w:tcW w:w="810" w:type="dxa"/>
          </w:tcPr>
          <w:p w:rsidR="008D5F46" w:rsidRPr="008D5F46" w:rsidRDefault="00B71293" w:rsidP="008D5F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SCU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Phe</w:t>
            </w:r>
            <w:proofErr w:type="spellEnd"/>
            <w:r w:rsidRPr="0014623F">
              <w:rPr>
                <w:b/>
                <w:bCs/>
              </w:rPr>
              <w:t>(F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TT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97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His(H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A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8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TT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0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A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3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Asn</w:t>
            </w:r>
            <w:proofErr w:type="spellEnd"/>
            <w:r w:rsidRPr="0014623F">
              <w:rPr>
                <w:b/>
                <w:bCs/>
              </w:rPr>
              <w:t>(N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A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9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Cys</w:t>
            </w:r>
            <w:proofErr w:type="spellEnd"/>
            <w:r w:rsidRPr="0014623F">
              <w:rPr>
                <w:b/>
                <w:bCs/>
              </w:rPr>
              <w:t>(C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G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02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A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07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G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98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Lys(K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A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62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Arg</w:t>
            </w:r>
            <w:proofErr w:type="spellEnd"/>
            <w:r w:rsidRPr="0014623F">
              <w:rPr>
                <w:b/>
                <w:bCs/>
              </w:rPr>
              <w:t>(R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G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3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A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38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G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0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Leu</w:t>
            </w:r>
            <w:proofErr w:type="spellEnd"/>
            <w:r w:rsidRPr="0014623F">
              <w:rPr>
                <w:b/>
                <w:bCs/>
              </w:rPr>
              <w:t>(L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TT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05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G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2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TT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56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G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T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16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Ser</w:t>
            </w:r>
            <w:proofErr w:type="spellEnd"/>
            <w:r w:rsidRPr="0014623F">
              <w:rPr>
                <w:b/>
                <w:bCs/>
              </w:rPr>
              <w:t>(S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C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79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T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12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C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78</w:t>
            </w:r>
          </w:p>
        </w:tc>
        <w:bookmarkStart w:id="0" w:name="_GoBack"/>
        <w:bookmarkEnd w:id="0"/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T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35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C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3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T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76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C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54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Pro(P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C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95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AG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62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C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35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AG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9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C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31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Asp(D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A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81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CC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39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A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9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Thr</w:t>
            </w:r>
            <w:proofErr w:type="spellEnd"/>
            <w:r w:rsidRPr="0014623F">
              <w:rPr>
                <w:b/>
                <w:bCs/>
              </w:rPr>
              <w:t>(T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C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0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Glu</w:t>
            </w:r>
            <w:proofErr w:type="spellEnd"/>
            <w:r w:rsidRPr="0014623F">
              <w:rPr>
                <w:b/>
                <w:bCs/>
              </w:rPr>
              <w:t>(E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A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3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C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4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A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2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C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2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Gly</w:t>
            </w:r>
            <w:proofErr w:type="spellEnd"/>
            <w:r w:rsidRPr="0014623F">
              <w:rPr>
                <w:b/>
                <w:bCs/>
              </w:rPr>
              <w:t>(G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G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66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C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31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G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23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Val(V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T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1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G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6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T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83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GG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06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T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38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Ile(I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AT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8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T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96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AT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3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Ala</w:t>
            </w:r>
            <w:proofErr w:type="spellEnd"/>
            <w:r w:rsidRPr="0014623F">
              <w:rPr>
                <w:b/>
                <w:bCs/>
              </w:rPr>
              <w:t>(A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C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81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Trp</w:t>
            </w:r>
            <w:proofErr w:type="spellEnd"/>
            <w:r w:rsidRPr="0014623F">
              <w:rPr>
                <w:b/>
                <w:bCs/>
              </w:rPr>
              <w:t>(W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G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7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CC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8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G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3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CA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94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proofErr w:type="spellStart"/>
            <w:r w:rsidRPr="0014623F">
              <w:rPr>
                <w:b/>
                <w:bCs/>
              </w:rPr>
              <w:t>Gln</w:t>
            </w:r>
            <w:proofErr w:type="spellEnd"/>
            <w:r w:rsidRPr="0014623F">
              <w:rPr>
                <w:b/>
                <w:bCs/>
              </w:rPr>
              <w:t>(Q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AA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3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GC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35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CAG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65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Met(M)</w:t>
            </w:r>
          </w:p>
        </w:tc>
        <w:tc>
          <w:tcPr>
            <w:tcW w:w="810" w:type="dxa"/>
          </w:tcPr>
          <w:p w:rsidR="00611F99" w:rsidRPr="00A16D62" w:rsidRDefault="00611F99" w:rsidP="0014623F">
            <w:pPr>
              <w:jc w:val="center"/>
            </w:pPr>
            <w:r w:rsidRPr="00A16D62">
              <w:t>ATG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1.26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  <w:r w:rsidRPr="0014623F">
              <w:rPr>
                <w:b/>
                <w:bCs/>
              </w:rPr>
              <w:t>Tyr(Y)</w:t>
            </w:r>
          </w:p>
        </w:tc>
        <w:tc>
          <w:tcPr>
            <w:tcW w:w="990" w:type="dxa"/>
          </w:tcPr>
          <w:p w:rsidR="00611F99" w:rsidRPr="00F525FB" w:rsidRDefault="00611F99" w:rsidP="0014623F">
            <w:pPr>
              <w:jc w:val="center"/>
            </w:pPr>
            <w:r w:rsidRPr="00F525FB">
              <w:t>TAT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0.88</w:t>
            </w:r>
          </w:p>
        </w:tc>
      </w:tr>
      <w:tr w:rsidR="00611F99" w:rsidTr="0014623F">
        <w:tc>
          <w:tcPr>
            <w:tcW w:w="1345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 w:rsidRPr="00A16D62">
              <w:t>TAT</w:t>
            </w:r>
          </w:p>
        </w:tc>
        <w:tc>
          <w:tcPr>
            <w:tcW w:w="810" w:type="dxa"/>
          </w:tcPr>
          <w:p w:rsidR="00611F99" w:rsidRDefault="00611F99" w:rsidP="0014623F">
            <w:pPr>
              <w:jc w:val="center"/>
            </w:pPr>
            <w:r>
              <w:t>0.74</w:t>
            </w:r>
          </w:p>
        </w:tc>
        <w:tc>
          <w:tcPr>
            <w:tcW w:w="900" w:type="dxa"/>
          </w:tcPr>
          <w:p w:rsidR="00611F99" w:rsidRPr="0014623F" w:rsidRDefault="00611F99" w:rsidP="00611F99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:rsidR="00611F99" w:rsidRDefault="00611F99" w:rsidP="0014623F">
            <w:pPr>
              <w:jc w:val="center"/>
            </w:pPr>
            <w:r w:rsidRPr="00F525FB">
              <w:t>TAC</w:t>
            </w:r>
          </w:p>
        </w:tc>
        <w:tc>
          <w:tcPr>
            <w:tcW w:w="810" w:type="dxa"/>
          </w:tcPr>
          <w:p w:rsidR="00611F99" w:rsidRDefault="0014623F" w:rsidP="0014623F">
            <w:pPr>
              <w:jc w:val="center"/>
            </w:pPr>
            <w:r>
              <w:t>1.12</w:t>
            </w:r>
          </w:p>
          <w:p w:rsidR="0014623F" w:rsidRDefault="0014623F" w:rsidP="0014623F">
            <w:pPr>
              <w:jc w:val="center"/>
            </w:pPr>
          </w:p>
        </w:tc>
      </w:tr>
    </w:tbl>
    <w:p w:rsidR="0055323B" w:rsidRDefault="0055323B" w:rsidP="004F65D4"/>
    <w:p w:rsidR="008D5F46" w:rsidRPr="008D5F46" w:rsidRDefault="008D5F46" w:rsidP="008D5F46">
      <w:pPr>
        <w:rPr>
          <w:b/>
          <w:bCs/>
        </w:rPr>
      </w:pPr>
      <w:r w:rsidRPr="008D5F46">
        <w:rPr>
          <w:b/>
          <w:bCs/>
        </w:rPr>
        <w:t>Table S3.</w:t>
      </w:r>
      <w:r>
        <w:rPr>
          <w:b/>
          <w:bCs/>
        </w:rPr>
        <w:t xml:space="preserve"> </w:t>
      </w:r>
      <w:r w:rsidRPr="008D5F46">
        <w:t xml:space="preserve">Codon usage in the PCGs of </w:t>
      </w:r>
      <w:proofErr w:type="spellStart"/>
      <w:r w:rsidRPr="008D5F46">
        <w:rPr>
          <w:i/>
          <w:iCs/>
        </w:rPr>
        <w:t>Huso</w:t>
      </w:r>
      <w:proofErr w:type="spellEnd"/>
      <w:r w:rsidRPr="008D5F46">
        <w:rPr>
          <w:i/>
          <w:iCs/>
        </w:rPr>
        <w:t xml:space="preserve"> </w:t>
      </w:r>
      <w:proofErr w:type="spellStart"/>
      <w:r w:rsidRPr="008D5F46">
        <w:rPr>
          <w:i/>
          <w:iCs/>
        </w:rPr>
        <w:t>huso</w:t>
      </w:r>
      <w:proofErr w:type="spellEnd"/>
    </w:p>
    <w:p w:rsidR="0055323B" w:rsidRDefault="0055323B" w:rsidP="004F65D4"/>
    <w:p w:rsidR="0055323B" w:rsidRDefault="0055323B" w:rsidP="004F65D4"/>
    <w:p w:rsidR="0055323B" w:rsidRDefault="0055323B" w:rsidP="004F65D4"/>
    <w:p w:rsidR="0055323B" w:rsidRDefault="0055323B" w:rsidP="004F65D4"/>
    <w:p w:rsidR="0055323B" w:rsidRDefault="0055323B" w:rsidP="004F65D4"/>
    <w:p w:rsidR="0055323B" w:rsidRDefault="0055323B" w:rsidP="004F65D4"/>
    <w:p w:rsidR="0055323B" w:rsidRDefault="0055323B" w:rsidP="004F65D4"/>
    <w:p w:rsidR="004F65D4" w:rsidRDefault="004F65D4" w:rsidP="004F65D4">
      <w:pPr>
        <w:jc w:val="center"/>
      </w:pPr>
      <w:r>
        <w:rPr>
          <w:noProof/>
        </w:rPr>
        <w:drawing>
          <wp:inline distT="0" distB="0" distL="0" distR="0" wp14:anchorId="7F1A6A5B">
            <wp:extent cx="3505200" cy="24872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1DD9">
        <w:rPr>
          <w:noProof/>
        </w:rPr>
        <w:drawing>
          <wp:inline distT="0" distB="0" distL="0" distR="0" wp14:anchorId="1545215A">
            <wp:extent cx="5346065" cy="3618055"/>
            <wp:effectExtent l="0" t="0" r="698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623" cy="3621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5565" w:rsidRPr="00F57C7D" w:rsidRDefault="00690E58" w:rsidP="00A45226">
      <w:pPr>
        <w:tabs>
          <w:tab w:val="left" w:pos="2280"/>
        </w:tabs>
        <w:jc w:val="center"/>
        <w:rPr>
          <w:rFonts w:asciiTheme="minorBidi" w:hAnsiTheme="minorBidi"/>
          <w:sz w:val="16"/>
          <w:szCs w:val="16"/>
        </w:rPr>
      </w:pPr>
      <w:r w:rsidRPr="00F57C7D">
        <w:rPr>
          <w:rFonts w:asciiTheme="minorBidi" w:hAnsiTheme="minorBidi"/>
          <w:b/>
          <w:bCs/>
          <w:sz w:val="16"/>
          <w:szCs w:val="16"/>
        </w:rPr>
        <w:t xml:space="preserve">Fig S1. </w:t>
      </w:r>
      <w:r w:rsidR="00981B24" w:rsidRPr="00F57C7D">
        <w:rPr>
          <w:rFonts w:asciiTheme="minorBidi" w:hAnsiTheme="minorBidi"/>
          <w:sz w:val="16"/>
          <w:szCs w:val="16"/>
        </w:rPr>
        <w:t>The secondary structure</w:t>
      </w:r>
      <w:r w:rsidR="00834AF1" w:rsidRPr="00F57C7D">
        <w:rPr>
          <w:rFonts w:asciiTheme="minorBidi" w:hAnsiTheme="minorBidi"/>
          <w:sz w:val="16"/>
          <w:szCs w:val="16"/>
        </w:rPr>
        <w:t xml:space="preserve"> of the</w:t>
      </w:r>
      <w:r w:rsidR="00981B24" w:rsidRPr="00F57C7D">
        <w:rPr>
          <w:rFonts w:asciiTheme="minorBidi" w:hAnsiTheme="minorBidi"/>
          <w:sz w:val="16"/>
          <w:szCs w:val="16"/>
        </w:rPr>
        <w:t xml:space="preserve"> </w:t>
      </w:r>
      <w:r w:rsidR="00834AF1" w:rsidRPr="00F57C7D">
        <w:rPr>
          <w:rFonts w:asciiTheme="minorBidi" w:hAnsiTheme="minorBidi"/>
          <w:sz w:val="16"/>
          <w:szCs w:val="16"/>
        </w:rPr>
        <w:t xml:space="preserve">Variable number of tandem repeats (VNTR) </w:t>
      </w:r>
      <w:r w:rsidR="00981B24" w:rsidRPr="00F57C7D">
        <w:rPr>
          <w:rFonts w:asciiTheme="minorBidi" w:hAnsiTheme="minorBidi"/>
          <w:sz w:val="16"/>
          <w:szCs w:val="16"/>
        </w:rPr>
        <w:t xml:space="preserve">in 12S </w:t>
      </w:r>
      <w:proofErr w:type="spellStart"/>
      <w:r w:rsidR="00981B24" w:rsidRPr="00F57C7D">
        <w:rPr>
          <w:rFonts w:asciiTheme="minorBidi" w:hAnsiTheme="minorBidi"/>
          <w:sz w:val="16"/>
          <w:szCs w:val="16"/>
        </w:rPr>
        <w:t>rRNA</w:t>
      </w:r>
      <w:proofErr w:type="spellEnd"/>
      <w:r w:rsidR="00981B24" w:rsidRPr="00F57C7D">
        <w:rPr>
          <w:rFonts w:asciiTheme="minorBidi" w:hAnsiTheme="minorBidi"/>
          <w:sz w:val="16"/>
          <w:szCs w:val="16"/>
        </w:rPr>
        <w:t xml:space="preserve"> gene</w:t>
      </w: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A45226">
      <w:pPr>
        <w:tabs>
          <w:tab w:val="left" w:pos="2280"/>
        </w:tabs>
        <w:jc w:val="center"/>
      </w:pPr>
    </w:p>
    <w:p w:rsidR="00F57C7D" w:rsidRDefault="00F57C7D" w:rsidP="00F57C7D">
      <w:pPr>
        <w:tabs>
          <w:tab w:val="left" w:pos="2280"/>
        </w:tabs>
        <w:jc w:val="center"/>
        <w:rPr>
          <w:rFonts w:asciiTheme="minorBidi" w:hAnsiTheme="minorBidi"/>
          <w:b/>
          <w:bCs/>
          <w:sz w:val="16"/>
          <w:szCs w:val="16"/>
        </w:rPr>
      </w:pPr>
      <w:r>
        <w:rPr>
          <w:rFonts w:asciiTheme="minorBidi" w:hAnsiTheme="minorBidi"/>
          <w:b/>
          <w:bCs/>
          <w:noProof/>
          <w:sz w:val="16"/>
          <w:szCs w:val="16"/>
        </w:rPr>
        <w:drawing>
          <wp:inline distT="0" distB="0" distL="0" distR="0" wp14:anchorId="5271AD20">
            <wp:extent cx="5323840" cy="29902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40" cy="2990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7C7D" w:rsidRPr="00F57C7D" w:rsidRDefault="00F57C7D" w:rsidP="00F57C7D">
      <w:pPr>
        <w:tabs>
          <w:tab w:val="left" w:pos="2280"/>
        </w:tabs>
        <w:jc w:val="center"/>
        <w:rPr>
          <w:rFonts w:asciiTheme="minorBidi" w:hAnsiTheme="minorBidi"/>
          <w:sz w:val="16"/>
          <w:szCs w:val="16"/>
        </w:rPr>
      </w:pPr>
      <w:r w:rsidRPr="00F57C7D">
        <w:rPr>
          <w:rFonts w:asciiTheme="minorBidi" w:hAnsiTheme="minorBidi"/>
          <w:b/>
          <w:bCs/>
          <w:sz w:val="16"/>
          <w:szCs w:val="16"/>
        </w:rPr>
        <w:t xml:space="preserve">Fig S2. </w:t>
      </w:r>
      <w:r w:rsidRPr="00F57C7D">
        <w:rPr>
          <w:rFonts w:asciiTheme="minorBidi" w:hAnsiTheme="minorBidi"/>
          <w:sz w:val="16"/>
          <w:szCs w:val="16"/>
        </w:rPr>
        <w:t xml:space="preserve">The average </w:t>
      </w:r>
      <w:proofErr w:type="spellStart"/>
      <w:r w:rsidRPr="00F57C7D">
        <w:rPr>
          <w:rFonts w:asciiTheme="minorBidi" w:hAnsiTheme="minorBidi"/>
          <w:sz w:val="16"/>
          <w:szCs w:val="16"/>
        </w:rPr>
        <w:t>Ka</w:t>
      </w:r>
      <w:proofErr w:type="spellEnd"/>
      <w:r w:rsidRPr="00F57C7D">
        <w:rPr>
          <w:rFonts w:asciiTheme="minorBidi" w:hAnsiTheme="minorBidi"/>
          <w:sz w:val="16"/>
          <w:szCs w:val="16"/>
        </w:rPr>
        <w:t xml:space="preserve">/Ks ratio of 13 protein-coding genes </w:t>
      </w:r>
      <w:proofErr w:type="spellStart"/>
      <w:r w:rsidRPr="00F57C7D">
        <w:rPr>
          <w:rFonts w:asciiTheme="minorBidi" w:hAnsiTheme="minorBidi"/>
          <w:sz w:val="16"/>
          <w:szCs w:val="16"/>
        </w:rPr>
        <w:t>Ka</w:t>
      </w:r>
      <w:proofErr w:type="spellEnd"/>
      <w:r w:rsidRPr="00F57C7D">
        <w:rPr>
          <w:rFonts w:asciiTheme="minorBidi" w:hAnsiTheme="minorBidi"/>
          <w:sz w:val="16"/>
          <w:szCs w:val="16"/>
        </w:rPr>
        <w:t xml:space="preserve">/Ks is the ratio of the </w:t>
      </w:r>
      <w:proofErr w:type="spellStart"/>
      <w:r w:rsidRPr="00F57C7D">
        <w:rPr>
          <w:rFonts w:asciiTheme="minorBidi" w:hAnsiTheme="minorBidi"/>
          <w:sz w:val="16"/>
          <w:szCs w:val="16"/>
        </w:rPr>
        <w:t>nonsynonymous</w:t>
      </w:r>
      <w:proofErr w:type="spellEnd"/>
      <w:r w:rsidRPr="00F57C7D">
        <w:rPr>
          <w:rFonts w:asciiTheme="minorBidi" w:hAnsiTheme="minorBidi"/>
          <w:sz w:val="16"/>
          <w:szCs w:val="16"/>
        </w:rPr>
        <w:t xml:space="preserve"> substitution rate (</w:t>
      </w:r>
      <w:proofErr w:type="spellStart"/>
      <w:r w:rsidRPr="00F57C7D">
        <w:rPr>
          <w:rFonts w:asciiTheme="minorBidi" w:hAnsiTheme="minorBidi"/>
          <w:sz w:val="16"/>
          <w:szCs w:val="16"/>
        </w:rPr>
        <w:t>Ka</w:t>
      </w:r>
      <w:proofErr w:type="spellEnd"/>
      <w:r w:rsidRPr="00F57C7D">
        <w:rPr>
          <w:rFonts w:asciiTheme="minorBidi" w:hAnsiTheme="minorBidi"/>
          <w:sz w:val="16"/>
          <w:szCs w:val="16"/>
        </w:rPr>
        <w:t xml:space="preserve">) to the synonymous substitution </w:t>
      </w:r>
      <w:proofErr w:type="spellStart"/>
      <w:r w:rsidRPr="00F57C7D">
        <w:rPr>
          <w:rFonts w:asciiTheme="minorBidi" w:hAnsiTheme="minorBidi"/>
          <w:sz w:val="16"/>
          <w:szCs w:val="16"/>
        </w:rPr>
        <w:t>substitution</w:t>
      </w:r>
      <w:proofErr w:type="spellEnd"/>
      <w:r w:rsidRPr="00F57C7D">
        <w:rPr>
          <w:rFonts w:asciiTheme="minorBidi" w:hAnsiTheme="minorBidi"/>
          <w:sz w:val="16"/>
          <w:szCs w:val="16"/>
        </w:rPr>
        <w:t xml:space="preserve"> rate (Ks).</w:t>
      </w:r>
    </w:p>
    <w:sectPr w:rsidR="00F57C7D" w:rsidRPr="00F57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8E1"/>
    <w:rsid w:val="001345A1"/>
    <w:rsid w:val="0014623F"/>
    <w:rsid w:val="00335565"/>
    <w:rsid w:val="004D26E6"/>
    <w:rsid w:val="004F65D4"/>
    <w:rsid w:val="0055323B"/>
    <w:rsid w:val="005D5AEC"/>
    <w:rsid w:val="00611F99"/>
    <w:rsid w:val="00690E58"/>
    <w:rsid w:val="007B5C89"/>
    <w:rsid w:val="00834AF1"/>
    <w:rsid w:val="008D5F46"/>
    <w:rsid w:val="00981B24"/>
    <w:rsid w:val="009A1DD9"/>
    <w:rsid w:val="00A45226"/>
    <w:rsid w:val="00B71293"/>
    <w:rsid w:val="00CE28E1"/>
    <w:rsid w:val="00CE3E5D"/>
    <w:rsid w:val="00DA62FF"/>
    <w:rsid w:val="00E3684A"/>
    <w:rsid w:val="00F57C7D"/>
    <w:rsid w:val="00FA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0CB66-BD03-47BF-8AA0-9635881D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8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D5A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4</cp:revision>
  <dcterms:created xsi:type="dcterms:W3CDTF">2022-02-26T21:04:00Z</dcterms:created>
  <dcterms:modified xsi:type="dcterms:W3CDTF">2023-09-01T14:38:00Z</dcterms:modified>
</cp:coreProperties>
</file>